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37629E" w14:textId="77777777" w:rsidR="00C20F41" w:rsidRPr="00F35ED7" w:rsidRDefault="00C20F41" w:rsidP="00C20F41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bookmarkStart w:id="0" w:name="_GoBack"/>
      <w:bookmarkEnd w:id="0"/>
      <w:r w:rsidRPr="00C20F41">
        <w:rPr>
          <w:rFonts w:ascii="Times New Roman" w:hAnsi="Times New Roman" w:cs="Times New Roman"/>
          <w:b/>
          <w:sz w:val="32"/>
          <w:szCs w:val="32"/>
        </w:rPr>
        <w:t>S3.</w:t>
      </w:r>
      <w:r>
        <w:t xml:space="preserve">  </w:t>
      </w:r>
      <w:r w:rsidRPr="00E64C54">
        <w:rPr>
          <w:rFonts w:ascii="Times New Roman" w:hAnsi="Times New Roman" w:cs="Times New Roman"/>
          <w:b/>
          <w:sz w:val="32"/>
          <w:szCs w:val="32"/>
          <w:lang w:val="en-US"/>
        </w:rPr>
        <w:t>Procedures used for validation of annual erosion rates and individual rainstorm event</w:t>
      </w:r>
      <w:r w:rsidRPr="00F35ED7">
        <w:rPr>
          <w:rFonts w:ascii="Times New Roman" w:hAnsi="Times New Roman" w:cs="Times New Roman"/>
          <w:b/>
          <w:sz w:val="32"/>
          <w:szCs w:val="32"/>
          <w:lang w:val="en-US"/>
        </w:rPr>
        <w:t>s.</w:t>
      </w:r>
    </w:p>
    <w:p w14:paraId="6DCF165F" w14:textId="77777777" w:rsidR="00C20F41" w:rsidRPr="00F35ED7" w:rsidRDefault="00C20F41" w:rsidP="00C20F41">
      <w:pPr>
        <w:spacing w:line="360" w:lineRule="auto"/>
        <w:ind w:left="284"/>
        <w:contextualSpacing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14:paraId="3C9A2596" w14:textId="26B334FA" w:rsidR="00C20F41" w:rsidRPr="00F35ED7" w:rsidRDefault="00C20F41" w:rsidP="00C20F41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35ED7">
        <w:rPr>
          <w:rFonts w:ascii="Times New Roman" w:hAnsi="Times New Roman" w:cs="Times New Roman"/>
          <w:b/>
          <w:sz w:val="28"/>
          <w:szCs w:val="28"/>
          <w:lang w:val="en-US"/>
        </w:rPr>
        <w:t>Me</w:t>
      </w:r>
      <w:r w:rsidR="00822703">
        <w:rPr>
          <w:rFonts w:ascii="Times New Roman" w:hAnsi="Times New Roman" w:cs="Times New Roman"/>
          <w:b/>
          <w:sz w:val="28"/>
          <w:szCs w:val="28"/>
          <w:lang w:val="en-US"/>
        </w:rPr>
        <w:t>an</w:t>
      </w:r>
      <w:r w:rsidRPr="00F35ED7">
        <w:rPr>
          <w:rFonts w:ascii="Times New Roman" w:hAnsi="Times New Roman" w:cs="Times New Roman"/>
          <w:b/>
          <w:sz w:val="28"/>
          <w:szCs w:val="28"/>
          <w:lang w:val="en-US"/>
        </w:rPr>
        <w:t xml:space="preserve"> annual erosion rates estimation using RUSLE:</w:t>
      </w:r>
    </w:p>
    <w:p w14:paraId="00A0B4B4" w14:textId="77777777" w:rsidR="00C20F41" w:rsidRPr="00F35ED7" w:rsidRDefault="00C20F41" w:rsidP="00C20F41">
      <w:pPr>
        <w:numPr>
          <w:ilvl w:val="0"/>
          <w:numId w:val="2"/>
        </w:numPr>
        <w:spacing w:line="480" w:lineRule="auto"/>
        <w:ind w:left="1134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ED7">
        <w:rPr>
          <w:rFonts w:ascii="Times New Roman" w:hAnsi="Times New Roman" w:cs="Times New Roman"/>
          <w:sz w:val="24"/>
          <w:szCs w:val="24"/>
          <w:lang w:val="en-US"/>
        </w:rPr>
        <w:t>For the selected location, the R factor (annual EI</w:t>
      </w:r>
      <w:r w:rsidRPr="00F35ED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0</w:t>
      </w:r>
      <w:r w:rsidRPr="00F35ED7">
        <w:rPr>
          <w:rFonts w:ascii="Times New Roman" w:hAnsi="Times New Roman" w:cs="Times New Roman"/>
          <w:sz w:val="24"/>
          <w:szCs w:val="24"/>
          <w:lang w:val="en-US"/>
        </w:rPr>
        <w:t xml:space="preserve"> values) was calculated from long-term weather data </w:t>
      </w:r>
    </w:p>
    <w:p w14:paraId="3040FC43" w14:textId="77777777" w:rsidR="00C20F41" w:rsidRPr="00F35ED7" w:rsidRDefault="00C20F41" w:rsidP="00C20F41">
      <w:pPr>
        <w:numPr>
          <w:ilvl w:val="0"/>
          <w:numId w:val="2"/>
        </w:numPr>
        <w:spacing w:line="480" w:lineRule="auto"/>
        <w:ind w:left="1134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ED7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proofErr w:type="spellStart"/>
      <w:r w:rsidRPr="00F35ED7">
        <w:rPr>
          <w:rFonts w:ascii="Times New Roman" w:hAnsi="Times New Roman" w:cs="Times New Roman"/>
          <w:sz w:val="24"/>
          <w:szCs w:val="24"/>
          <w:lang w:val="en-US"/>
        </w:rPr>
        <w:t>MINErosion</w:t>
      </w:r>
      <w:proofErr w:type="spellEnd"/>
      <w:r w:rsidRPr="00F35ED7">
        <w:rPr>
          <w:rFonts w:ascii="Times New Roman" w:hAnsi="Times New Roman" w:cs="Times New Roman"/>
          <w:sz w:val="24"/>
          <w:szCs w:val="24"/>
          <w:lang w:val="en-US"/>
        </w:rPr>
        <w:t xml:space="preserve"> 3, the soil or spoil for the selected mines were selected from the embedded database. </w:t>
      </w:r>
      <w:r w:rsidRPr="00F35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s will already have information on </w:t>
      </w:r>
      <w:proofErr w:type="gramStart"/>
      <w:r w:rsidRPr="00F35ED7"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Pr="00F35ED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USLE</w:t>
      </w:r>
      <w:r w:rsidRPr="00F35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,</w:t>
      </w:r>
      <w:proofErr w:type="gramEnd"/>
      <w:r w:rsidRPr="00F35E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filtration rate and rock cover. They were derived from measurements conducted on the laboratory tilting flume-rainfall simulator facility. </w:t>
      </w:r>
    </w:p>
    <w:p w14:paraId="481A69E3" w14:textId="77777777" w:rsidR="00C20F41" w:rsidRPr="00F35ED7" w:rsidRDefault="00C20F41" w:rsidP="00C20F41">
      <w:pPr>
        <w:numPr>
          <w:ilvl w:val="0"/>
          <w:numId w:val="2"/>
        </w:numPr>
        <w:spacing w:before="100" w:beforeAutospacing="1" w:line="480" w:lineRule="auto"/>
        <w:ind w:left="1134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</w:pPr>
      <w:r w:rsidRPr="00F35ED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  <w:t xml:space="preserve">Select L and S of the field plot of interest. </w:t>
      </w:r>
      <w:proofErr w:type="spellStart"/>
      <w:r w:rsidRPr="00F35ED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  <w:t>MINErosion</w:t>
      </w:r>
      <w:proofErr w:type="spellEnd"/>
      <w:r w:rsidRPr="00F35ED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  <w:t xml:space="preserve"> 3 computes the LS factor using the RUSLE procedure.</w:t>
      </w:r>
    </w:p>
    <w:p w14:paraId="385CFCC0" w14:textId="77777777" w:rsidR="00C20F41" w:rsidRPr="00F35ED7" w:rsidRDefault="00C20F41" w:rsidP="00C20F41">
      <w:pPr>
        <w:numPr>
          <w:ilvl w:val="0"/>
          <w:numId w:val="2"/>
        </w:numPr>
        <w:spacing w:before="100" w:beforeAutospacing="1" w:line="480" w:lineRule="auto"/>
        <w:ind w:left="1134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</w:pPr>
      <w:r w:rsidRPr="00F35ED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  <w:t>Select the period of consolidation in years to compute the effective K</w:t>
      </w:r>
      <w:r w:rsidRPr="00F35ED7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bscript"/>
          <w:lang w:val="en-US" w:bidi="ar-EG"/>
        </w:rPr>
        <w:t>MUSLE</w:t>
      </w:r>
    </w:p>
    <w:p w14:paraId="62591449" w14:textId="77777777" w:rsidR="00C20F41" w:rsidRPr="00F35ED7" w:rsidRDefault="00C20F41" w:rsidP="00C20F41">
      <w:pPr>
        <w:numPr>
          <w:ilvl w:val="0"/>
          <w:numId w:val="2"/>
        </w:numPr>
        <w:spacing w:before="100" w:beforeAutospacing="1" w:line="480" w:lineRule="auto"/>
        <w:ind w:left="1134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</w:pPr>
      <w:r w:rsidRPr="00F35ED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  <w:t>Select the % vegetation cover (C) reported for the field plot, while the P factor is assumed as 1.</w:t>
      </w:r>
    </w:p>
    <w:p w14:paraId="0E6C19C0" w14:textId="77777777" w:rsidR="00C20F41" w:rsidRPr="00F35ED7" w:rsidRDefault="00C20F41" w:rsidP="00C20F41">
      <w:pPr>
        <w:numPr>
          <w:ilvl w:val="0"/>
          <w:numId w:val="2"/>
        </w:numPr>
        <w:spacing w:before="100" w:beforeAutospacing="1" w:line="480" w:lineRule="auto"/>
        <w:ind w:left="1134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</w:pPr>
      <w:r w:rsidRPr="00F35ED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  <w:t>Compute the average annual soil erosion rate A using the RUSLE equation.</w:t>
      </w:r>
    </w:p>
    <w:p w14:paraId="64249D6F" w14:textId="77777777" w:rsidR="00C20F41" w:rsidRPr="00F35ED7" w:rsidRDefault="00C20F41" w:rsidP="00C20F41">
      <w:pPr>
        <w:numPr>
          <w:ilvl w:val="0"/>
          <w:numId w:val="2"/>
        </w:numPr>
        <w:spacing w:before="100" w:beforeAutospacing="1" w:line="480" w:lineRule="auto"/>
        <w:ind w:left="1134" w:hanging="425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</w:pPr>
      <w:r w:rsidRPr="00F35ED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  <w:t xml:space="preserve">Repeat steps a to </w:t>
      </w:r>
      <w:proofErr w:type="gramStart"/>
      <w:r w:rsidRPr="00F35ED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  <w:t>f  for</w:t>
      </w:r>
      <w:proofErr w:type="gramEnd"/>
      <w:r w:rsidRPr="00F35ED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  <w:t xml:space="preserve"> the different field plots.</w:t>
      </w:r>
    </w:p>
    <w:p w14:paraId="6BB89E7D" w14:textId="77777777" w:rsidR="00C20F41" w:rsidRPr="00F35ED7" w:rsidRDefault="00C20F41" w:rsidP="00C20F41">
      <w:pPr>
        <w:numPr>
          <w:ilvl w:val="0"/>
          <w:numId w:val="2"/>
        </w:numPr>
        <w:spacing w:before="100" w:beforeAutospacing="1" w:line="480" w:lineRule="auto"/>
        <w:ind w:left="1134" w:hanging="425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</w:pPr>
      <w:r w:rsidRPr="00F35ED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  <w:t>A linear regression was conducted between the calculated/predicted A against measured A (average of total annual erosion over the period of observation). A Nash-Sutcliffe analysis was also conducted on this data.</w:t>
      </w:r>
    </w:p>
    <w:p w14:paraId="24A50238" w14:textId="77777777" w:rsidR="00C20F41" w:rsidRPr="00F35ED7" w:rsidRDefault="00C20F41" w:rsidP="00C20F41">
      <w:pPr>
        <w:spacing w:line="480" w:lineRule="auto"/>
        <w:ind w:left="1134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952EBE4" w14:textId="77777777" w:rsidR="00C20F41" w:rsidRPr="00F35ED7" w:rsidRDefault="00C20F41" w:rsidP="00C20F41">
      <w:pPr>
        <w:spacing w:line="480" w:lineRule="auto"/>
        <w:ind w:left="284"/>
        <w:contextualSpacing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35ED7">
        <w:rPr>
          <w:rFonts w:ascii="Times New Roman" w:hAnsi="Times New Roman" w:cs="Times New Roman"/>
          <w:b/>
          <w:sz w:val="28"/>
          <w:szCs w:val="28"/>
          <w:lang w:val="en-US"/>
        </w:rPr>
        <w:t>Individual rainstorm events estimation using MUSLE:</w:t>
      </w:r>
    </w:p>
    <w:p w14:paraId="2D3089F5" w14:textId="77777777" w:rsidR="00C20F41" w:rsidRPr="00F35ED7" w:rsidRDefault="00C20F41" w:rsidP="00C20F41">
      <w:pPr>
        <w:numPr>
          <w:ilvl w:val="0"/>
          <w:numId w:val="1"/>
        </w:numPr>
        <w:spacing w:line="48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</w:pPr>
      <w:r w:rsidRPr="00F35ED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  <w:t>The EI</w:t>
      </w:r>
      <w:r w:rsidRPr="00F35ED7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bscript"/>
          <w:lang w:val="en-US" w:bidi="ar-EG"/>
        </w:rPr>
        <w:t>30</w:t>
      </w:r>
      <w:r w:rsidRPr="00F35ED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  <w:t xml:space="preserve"> value for each recorded storm event was computed. </w:t>
      </w:r>
    </w:p>
    <w:p w14:paraId="3A2946B5" w14:textId="77777777" w:rsidR="00C20F41" w:rsidRPr="00F35ED7" w:rsidRDefault="00C20F41" w:rsidP="00C20F41">
      <w:pPr>
        <w:numPr>
          <w:ilvl w:val="0"/>
          <w:numId w:val="1"/>
        </w:numPr>
        <w:spacing w:line="48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</w:pPr>
      <w:r w:rsidRPr="00F35ED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  <w:lastRenderedPageBreak/>
        <w:t xml:space="preserve">As </w:t>
      </w:r>
      <w:proofErr w:type="spellStart"/>
      <w:r w:rsidRPr="00F35ED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  <w:t>MINErosion</w:t>
      </w:r>
      <w:proofErr w:type="spellEnd"/>
      <w:r w:rsidRPr="00F35ED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  <w:t xml:space="preserve"> 3 used 100 mm.hr</w:t>
      </w:r>
      <w:r w:rsidRPr="00F35ED7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val="en-US" w:bidi="ar-EG"/>
        </w:rPr>
        <w:t>-1</w:t>
      </w:r>
      <w:r w:rsidRPr="00F35ED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  <w:t xml:space="preserve"> as the default rainstorm, the effective storm duration D was determined that give the same EI</w:t>
      </w:r>
      <w:r w:rsidRPr="00F35ED7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bscript"/>
          <w:lang w:val="en-US" w:bidi="ar-EG"/>
        </w:rPr>
        <w:t xml:space="preserve">30 </w:t>
      </w:r>
      <w:r w:rsidRPr="00F35ED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  <w:t xml:space="preserve">value as the observed rainstorm.  Q and </w:t>
      </w:r>
      <w:proofErr w:type="spellStart"/>
      <w:r w:rsidRPr="00F35ED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  <w:t>q</w:t>
      </w:r>
      <w:r w:rsidRPr="00F35ED7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bscript"/>
          <w:lang w:val="en-US" w:bidi="ar-EG"/>
        </w:rPr>
        <w:t>p</w:t>
      </w:r>
      <w:proofErr w:type="spellEnd"/>
      <w:r w:rsidRPr="00F35ED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  <w:t xml:space="preserve"> are computed according to equations (1) and (11). </w:t>
      </w:r>
    </w:p>
    <w:p w14:paraId="5C8A6B43" w14:textId="77777777" w:rsidR="00C20F41" w:rsidRPr="00F35ED7" w:rsidRDefault="00C20F41" w:rsidP="00C20F41">
      <w:pPr>
        <w:numPr>
          <w:ilvl w:val="0"/>
          <w:numId w:val="1"/>
        </w:numPr>
        <w:spacing w:before="100" w:beforeAutospacing="1" w:line="48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</w:pPr>
      <w:r w:rsidRPr="00F35ED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  <w:t xml:space="preserve">Select soil or spoil for the Curragh mine from the embedded database and </w:t>
      </w:r>
      <w:proofErr w:type="spellStart"/>
      <w:r w:rsidRPr="00F35ED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  <w:t>MINErosion</w:t>
      </w:r>
      <w:proofErr w:type="spellEnd"/>
      <w:r w:rsidRPr="00F35ED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  <w:t xml:space="preserve"> 3 will compute K</w:t>
      </w:r>
      <w:r w:rsidRPr="00F35ED7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bscript"/>
          <w:lang w:val="en-US" w:bidi="ar-EG"/>
        </w:rPr>
        <w:t>MUSLE</w:t>
      </w:r>
      <w:r w:rsidRPr="00F35ED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  <w:t xml:space="preserve"> for bare soil/spoil.  </w:t>
      </w:r>
    </w:p>
    <w:p w14:paraId="4541DD8E" w14:textId="77777777" w:rsidR="00C20F41" w:rsidRPr="00F35ED7" w:rsidRDefault="00C20F41" w:rsidP="00C20F41">
      <w:pPr>
        <w:numPr>
          <w:ilvl w:val="0"/>
          <w:numId w:val="1"/>
        </w:numPr>
        <w:spacing w:before="100" w:beforeAutospacing="1" w:line="48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</w:pPr>
      <w:r w:rsidRPr="00F35ED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  <w:t xml:space="preserve">Select L and S of the field plot and </w:t>
      </w:r>
      <w:proofErr w:type="spellStart"/>
      <w:r w:rsidRPr="00F35ED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  <w:t>MINErosion</w:t>
      </w:r>
      <w:proofErr w:type="spellEnd"/>
      <w:r w:rsidRPr="00F35ED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  <w:t xml:space="preserve"> 3 will compute the LS factor using the RUSLE manual</w:t>
      </w:r>
    </w:p>
    <w:p w14:paraId="0ADD5FDD" w14:textId="77777777" w:rsidR="00C20F41" w:rsidRPr="00F35ED7" w:rsidRDefault="00C20F41" w:rsidP="00C20F41">
      <w:pPr>
        <w:numPr>
          <w:ilvl w:val="0"/>
          <w:numId w:val="1"/>
        </w:numPr>
        <w:spacing w:before="100" w:beforeAutospacing="1" w:line="48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</w:pPr>
      <w:r w:rsidRPr="00F35ED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  <w:t>Select the period of consolidation (years) of the plot of interest and the effective K</w:t>
      </w:r>
      <w:r w:rsidRPr="00F35ED7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bscript"/>
          <w:lang w:val="en-US" w:bidi="ar-EG"/>
        </w:rPr>
        <w:t>MUSLE</w:t>
      </w:r>
      <w:r w:rsidRPr="00F35ED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  <w:t xml:space="preserve"> will be computed.</w:t>
      </w:r>
    </w:p>
    <w:p w14:paraId="69B35B81" w14:textId="77777777" w:rsidR="00C20F41" w:rsidRPr="00F35ED7" w:rsidRDefault="00C20F41" w:rsidP="00C20F41">
      <w:pPr>
        <w:numPr>
          <w:ilvl w:val="0"/>
          <w:numId w:val="1"/>
        </w:numPr>
        <w:spacing w:before="100" w:beforeAutospacing="1" w:line="48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</w:pPr>
      <w:r w:rsidRPr="00F35ED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  <w:t>Select the % vegetation cover (C) reported for the field plot, while the P factor is assumed as 1</w:t>
      </w:r>
    </w:p>
    <w:p w14:paraId="20CA42E0" w14:textId="77777777" w:rsidR="00C20F41" w:rsidRPr="00F35ED7" w:rsidRDefault="00C20F41" w:rsidP="00C20F41">
      <w:pPr>
        <w:numPr>
          <w:ilvl w:val="0"/>
          <w:numId w:val="1"/>
        </w:numPr>
        <w:spacing w:before="100" w:beforeAutospacing="1" w:line="48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</w:pPr>
      <w:r w:rsidRPr="00F35ED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  <w:t>Compute the storm event erosion rate A.</w:t>
      </w:r>
    </w:p>
    <w:p w14:paraId="0A744B24" w14:textId="77777777" w:rsidR="00C20F41" w:rsidRPr="00F35ED7" w:rsidRDefault="00C20F41" w:rsidP="00C20F41">
      <w:pPr>
        <w:numPr>
          <w:ilvl w:val="0"/>
          <w:numId w:val="1"/>
        </w:numPr>
        <w:spacing w:before="100" w:beforeAutospacing="1" w:line="48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</w:pPr>
      <w:r w:rsidRPr="00F35ED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  <w:t xml:space="preserve">Repeat steps a) to g) for all recorded storm events.  </w:t>
      </w:r>
    </w:p>
    <w:p w14:paraId="2A736DA9" w14:textId="77777777" w:rsidR="00C20F41" w:rsidRPr="00F35ED7" w:rsidRDefault="00C20F41" w:rsidP="00C20F41">
      <w:pPr>
        <w:numPr>
          <w:ilvl w:val="0"/>
          <w:numId w:val="1"/>
        </w:numPr>
        <w:spacing w:before="100" w:beforeAutospacing="1" w:line="48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</w:pPr>
      <w:r w:rsidRPr="00F35ED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bidi="ar-EG"/>
        </w:rPr>
        <w:t>A linear regression was conducted between predicted and measured A, and a Nash-Sutcliffe analysis conducted on this data.</w:t>
      </w:r>
    </w:p>
    <w:p w14:paraId="1C836BE9" w14:textId="29C9CFD8" w:rsidR="00C20F41" w:rsidRDefault="00C20F41"/>
    <w:sectPr w:rsidR="00C20F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01802"/>
    <w:multiLevelType w:val="hybridMultilevel"/>
    <w:tmpl w:val="6E901818"/>
    <w:lvl w:ilvl="0" w:tplc="0C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E003ABB"/>
    <w:multiLevelType w:val="hybridMultilevel"/>
    <w:tmpl w:val="8CA88974"/>
    <w:lvl w:ilvl="0" w:tplc="29286D7C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F41"/>
    <w:rsid w:val="00762EE1"/>
    <w:rsid w:val="00822703"/>
    <w:rsid w:val="00883403"/>
    <w:rsid w:val="00C20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41019"/>
  <w15:chartTrackingRefBased/>
  <w15:docId w15:val="{8FF0DB84-65DC-40DE-9BDC-41DF885F6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0F4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So</dc:creator>
  <cp:keywords/>
  <dc:description/>
  <cp:lastModifiedBy>Bing So</cp:lastModifiedBy>
  <cp:revision>2</cp:revision>
  <dcterms:created xsi:type="dcterms:W3CDTF">2018-03-21T11:22:00Z</dcterms:created>
  <dcterms:modified xsi:type="dcterms:W3CDTF">2018-03-21T11:22:00Z</dcterms:modified>
</cp:coreProperties>
</file>